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dditional file 6</w:t>
      </w:r>
      <w:r>
        <w:rPr/>
        <w:t xml:space="preserve"> </w:t>
      </w:r>
      <w:r>
        <w:rPr>
          <w:b/>
          <w:lang w:val="en-US"/>
        </w:rPr>
        <w:t>Example codes developed to generate a sub-theme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5174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b-theme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des used to develop this theme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inct role from that of staff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aff suppor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‘</w:t>
            </w:r>
            <w:r>
              <w:rPr>
                <w:sz w:val="20"/>
              </w:rPr>
              <w:t>Them and us’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fferent role to staff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olunteers enhance staff rol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Boundaries evident between volunteers and staff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 volunteer roles: professional-like; go-between; advocate/mediator; teamwork; surrogate; relationship roles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fferent volunteer roles (advocate/mediator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mily surrogat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-professional rol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lationship roles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nature of the role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lationships with famili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benefits for clients (social emotional benefits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nature of the relationship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- emotional or intimat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- importance of good relationship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Examples of what they do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- social ‘tasks’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- emotional suppor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- developing relationships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ing support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motional support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st being there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Examples of what they do: being ther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ture of the role: being availabl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ownplaying the role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st listening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ust listenin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ownplaying the role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eping patients happy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ke patient happy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amples of what they do: activities with patients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biguity, flexibility and informality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ill in the gap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certainty in role - unsure what to do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formality attractiv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ole is like a job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ole is not like a job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anging nature of the rol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ole isn’t fixed/role varies by individual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biguous role or blurred boundaries between roles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ff restrict information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sufficient information about patients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ff control the role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liance on staff for the rol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el on the peripher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color w:val="00000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1T10:03:00Z</dcterms:created>
  <dc:creator>Rachel France</dc:creator>
  <dc:description/>
  <cp:keywords/>
  <dc:language>en-US</dc:language>
  <cp:lastModifiedBy>Bridget Candy</cp:lastModifiedBy>
  <dcterms:modified xsi:type="dcterms:W3CDTF">2013-12-21T10:05:00Z</dcterms:modified>
  <cp:revision>3</cp:revision>
  <dc:subject/>
  <dc:title>Additional file 6 Example codes developed to generate a sub-theme</dc:title>
</cp:coreProperties>
</file>